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FEB0" w14:textId="51BBBC4B" w:rsidR="00084C2D" w:rsidRDefault="00A5566D" w:rsidP="00084C2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LEMENTARY MATERIALS</w:t>
      </w:r>
    </w:p>
    <w:p w14:paraId="2A33754B" w14:textId="176B9D81" w:rsidR="00A5566D" w:rsidRPr="00A5566D" w:rsidRDefault="00A5566D" w:rsidP="00084C2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875"/>
        <w:gridCol w:w="2862"/>
      </w:tblGrid>
      <w:tr w:rsidR="00084C2D" w:rsidRPr="00084C2D" w14:paraId="6C179C92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E61D4D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banksst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A2EABD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parie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B836DCA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re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46E09EF7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0DE841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audalan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37EA50C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C8EA1C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recuneu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3C643D07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323F3D8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audalmiddle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F27343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ramargin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E09E35D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rostralan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6A07EF8E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C861201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uneu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E6D8FBF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temporalpol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C30751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rostralmiddle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1826BD4F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4D7E0775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entorhin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6F0EA6B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transverse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135DFFB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3F61472F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2139464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frontalpol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D4A160B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banksst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0E3C6E5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parie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4A89827D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11F4B88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fusiform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45806CE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audalan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009FF0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7FA2CFF5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185FD24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feriorparie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F1196C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audalmiddle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0D111C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ramargin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737A5C78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2410E8B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ferior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7BC4797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cuneu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D132B8B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temporalpol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3CF4FC72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383A53CA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sula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0AD515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entorhin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0415373E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transverse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084C2D" w:rsidRPr="00084C2D" w14:paraId="45694AAC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1D8580BA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sthmus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5A814D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frontalpol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C3481EE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Cerebellum_Cortex</w:t>
            </w:r>
            <w:proofErr w:type="spellEnd"/>
          </w:p>
        </w:tc>
      </w:tr>
      <w:tr w:rsidR="00084C2D" w:rsidRPr="00084C2D" w14:paraId="67E787FE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73627FB3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ateraloccipi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4C9E05A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fusiform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FB0ACF1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Thalamus_Proper</w:t>
            </w:r>
            <w:proofErr w:type="spellEnd"/>
          </w:p>
        </w:tc>
      </w:tr>
      <w:tr w:rsidR="00084C2D" w:rsidRPr="00084C2D" w14:paraId="3796BA38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3859119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ateralorbito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C047A1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feriorparie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2CB981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Caudate</w:t>
            </w:r>
            <w:proofErr w:type="spellEnd"/>
          </w:p>
        </w:tc>
      </w:tr>
      <w:tr w:rsidR="00084C2D" w:rsidRPr="00084C2D" w14:paraId="0BA4EA91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2C72C69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ingu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A397D4D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ferior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1A88C2C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Putamen</w:t>
            </w:r>
            <w:proofErr w:type="spellEnd"/>
          </w:p>
        </w:tc>
      </w:tr>
      <w:tr w:rsidR="00084C2D" w:rsidRPr="00084C2D" w14:paraId="04434C1C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50C77ED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medialorbito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1059C07F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nsula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E3A791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Pallidum</w:t>
            </w:r>
            <w:proofErr w:type="spellEnd"/>
          </w:p>
        </w:tc>
      </w:tr>
      <w:tr w:rsidR="00084C2D" w:rsidRPr="00084C2D" w14:paraId="5068CE88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24CB73DD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middle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C28A6C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isthmus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E92CA5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Brain_Stem</w:t>
            </w:r>
            <w:proofErr w:type="spellEnd"/>
          </w:p>
        </w:tc>
      </w:tr>
      <w:tr w:rsidR="00084C2D" w:rsidRPr="00084C2D" w14:paraId="215FC02D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5FC82553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a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1C4CCCE7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ateraloccipi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95D750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Hippocampus</w:t>
            </w:r>
            <w:proofErr w:type="spellEnd"/>
          </w:p>
        </w:tc>
      </w:tr>
      <w:tr w:rsidR="00084C2D" w:rsidRPr="00084C2D" w14:paraId="3D9ACFC8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715C3305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ahippocamp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91E3B4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ateralorbito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17D410F2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Amygdala</w:t>
            </w:r>
            <w:proofErr w:type="spellEnd"/>
          </w:p>
        </w:tc>
      </w:tr>
      <w:tr w:rsidR="00084C2D" w:rsidRPr="00084C2D" w14:paraId="16CB6C9D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77220A83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opercular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FFA422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lingu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EC8575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eft_Accumbens_area</w:t>
            </w:r>
            <w:proofErr w:type="spellEnd"/>
          </w:p>
        </w:tc>
      </w:tr>
      <w:tr w:rsidR="00084C2D" w:rsidRPr="00084C2D" w14:paraId="2D5A7E27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15128BF1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orbital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038F6C47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medialorbito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0399D76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Cerebellum_Cortex</w:t>
            </w:r>
            <w:proofErr w:type="spellEnd"/>
          </w:p>
        </w:tc>
      </w:tr>
      <w:tr w:rsidR="00084C2D" w:rsidRPr="00084C2D" w14:paraId="5F098328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03A6602F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triangular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0C49F87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middletempo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228B737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Thalamus_Proper</w:t>
            </w:r>
            <w:proofErr w:type="spellEnd"/>
          </w:p>
        </w:tc>
      </w:tr>
      <w:tr w:rsidR="00084C2D" w:rsidRPr="00084C2D" w14:paraId="1B27D607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0AF98EFE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ericalcarin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2EF6A9C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a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5D9AF53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Caudate</w:t>
            </w:r>
            <w:proofErr w:type="spellEnd"/>
          </w:p>
        </w:tc>
      </w:tr>
      <w:tr w:rsidR="00084C2D" w:rsidRPr="00084C2D" w14:paraId="5C1BAEBF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24A79F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ost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E361E7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ahippocamp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5D3BD9B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Putamen</w:t>
            </w:r>
            <w:proofErr w:type="spellEnd"/>
          </w:p>
        </w:tc>
      </w:tr>
      <w:tr w:rsidR="00084C2D" w:rsidRPr="00084C2D" w14:paraId="612194F7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2D0BC5DB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os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37B22EB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opercular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9B5DE65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Pallidum</w:t>
            </w:r>
            <w:proofErr w:type="spellEnd"/>
          </w:p>
        </w:tc>
      </w:tr>
      <w:tr w:rsidR="00084C2D" w:rsidRPr="00084C2D" w14:paraId="1A7671F2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05CC47C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re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61EAB371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orbital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03F2F38F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Hippocampus</w:t>
            </w:r>
            <w:proofErr w:type="spellEnd"/>
          </w:p>
        </w:tc>
      </w:tr>
      <w:tr w:rsidR="00084C2D" w:rsidRPr="00084C2D" w14:paraId="24EE428D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4CFDFED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recuneu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47268B92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arstriangularis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CC5377B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Amygdala</w:t>
            </w:r>
            <w:proofErr w:type="spellEnd"/>
          </w:p>
        </w:tc>
      </w:tr>
      <w:tr w:rsidR="00084C2D" w:rsidRPr="00084C2D" w14:paraId="1199694D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637BDF08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rostralan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2281E82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ericalcarin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8272A94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ight_Accumbens_area</w:t>
            </w:r>
            <w:proofErr w:type="spellEnd"/>
          </w:p>
        </w:tc>
      </w:tr>
      <w:tr w:rsidR="00084C2D" w:rsidRPr="00084C2D" w14:paraId="2E5340CF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45697A6D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rostralmiddle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7A8A7E10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ostcentr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556" w:type="dxa"/>
            <w:noWrap/>
            <w:hideMark/>
          </w:tcPr>
          <w:p w14:paraId="2E131D2E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C2D" w:rsidRPr="00084C2D" w14:paraId="3A16971B" w14:textId="77777777" w:rsidTr="00084C2D">
        <w:trPr>
          <w:trHeight w:val="300"/>
        </w:trPr>
        <w:tc>
          <w:tcPr>
            <w:tcW w:w="2530" w:type="dxa"/>
            <w:noWrap/>
            <w:hideMark/>
          </w:tcPr>
          <w:p w14:paraId="4AEA0989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superiorfrontal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5112" w:type="dxa"/>
            <w:gridSpan w:val="2"/>
            <w:noWrap/>
            <w:hideMark/>
          </w:tcPr>
          <w:p w14:paraId="0F7C996D" w14:textId="77777777" w:rsidR="00084C2D" w:rsidRPr="00084C2D" w:rsidRDefault="00084C2D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gram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_posteriorcingulate</w:t>
            </w:r>
            <w:proofErr w:type="spellEnd"/>
            <w:r w:rsidRPr="00084C2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</w:tbl>
    <w:p w14:paraId="381291D4" w14:textId="77777777" w:rsidR="008613ED" w:rsidRDefault="008613ED" w:rsidP="008613ED">
      <w:pPr>
        <w:rPr>
          <w:rFonts w:ascii="Times New Roman" w:hAnsi="Times New Roman" w:cs="Times New Roman"/>
          <w:sz w:val="24"/>
          <w:szCs w:val="24"/>
        </w:rPr>
      </w:pPr>
    </w:p>
    <w:p w14:paraId="6670A6AE" w14:textId="32A9ED61" w:rsidR="008613ED" w:rsidRDefault="008613E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5 cortical and subcortical regions of interest. MRI and FDG-PET features were parcellated based on these regions. </w:t>
      </w:r>
      <w:r w:rsidRPr="004B5F5E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B5F5E">
        <w:rPr>
          <w:rFonts w:ascii="Times New Roman" w:hAnsi="Times New Roman" w:cs="Times New Roman"/>
          <w:sz w:val="24"/>
          <w:szCs w:val="24"/>
        </w:rPr>
        <w:t>lh</w:t>
      </w:r>
      <w:proofErr w:type="spellEnd"/>
      <w:r w:rsidRPr="004B5F5E">
        <w:rPr>
          <w:rFonts w:ascii="Times New Roman" w:hAnsi="Times New Roman" w:cs="Times New Roman"/>
          <w:sz w:val="24"/>
          <w:szCs w:val="24"/>
        </w:rPr>
        <w:t xml:space="preserve">” represents left hemisphere, and “rh” represents right hemisphere. </w:t>
      </w:r>
    </w:p>
    <w:p w14:paraId="3C046E71" w14:textId="110DB47A" w:rsidR="00A5566D" w:rsidRDefault="00A5566D" w:rsidP="00084C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D1747A" w14:textId="5F6E4316" w:rsidR="00A5566D" w:rsidRDefault="00A5566D" w:rsidP="00084C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F9783F" w14:textId="6E7B3356" w:rsidR="00084C2D" w:rsidRDefault="00A5566D" w:rsidP="00A556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</w:p>
    <w:tbl>
      <w:tblPr>
        <w:tblStyle w:val="TableGrid"/>
        <w:tblpPr w:leftFromText="180" w:rightFromText="180" w:vertAnchor="text" w:horzAnchor="margin" w:tblpY="46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800"/>
        <w:gridCol w:w="1350"/>
      </w:tblGrid>
      <w:tr w:rsidR="00072999" w:rsidRPr="007E5F6E" w14:paraId="2FF2121F" w14:textId="77777777" w:rsidTr="0087428B">
        <w:trPr>
          <w:trHeight w:val="40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A3C47" w14:textId="77777777" w:rsidR="00072999" w:rsidRPr="007E5F6E" w:rsidRDefault="00072999" w:rsidP="00084C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ch Siz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7285E" w14:textId="55B322D8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R Kerne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456F1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84F9E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321BC" w14:textId="77777777" w:rsidR="00072999" w:rsidRPr="00080CE1" w:rsidRDefault="00072999" w:rsidP="00084C2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CI</w:t>
            </w:r>
          </w:p>
        </w:tc>
      </w:tr>
      <w:tr w:rsidR="00072999" w:rsidRPr="007E5F6E" w14:paraId="4F222C6A" w14:textId="77777777" w:rsidTr="0087428B">
        <w:trPr>
          <w:trHeight w:val="405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4AE0D85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5449947C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5D24BEA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FB714F2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DAB3F95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DB335C2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072999" w:rsidRPr="007E5F6E" w14:paraId="6EA9FD65" w14:textId="77777777" w:rsidTr="0087428B">
        <w:trPr>
          <w:trHeight w:val="405"/>
        </w:trPr>
        <w:tc>
          <w:tcPr>
            <w:tcW w:w="1350" w:type="dxa"/>
            <w:noWrap/>
            <w:hideMark/>
          </w:tcPr>
          <w:p w14:paraId="6D0ECFA6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C40F7C8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omial</w:t>
            </w:r>
          </w:p>
        </w:tc>
        <w:tc>
          <w:tcPr>
            <w:tcW w:w="1800" w:type="dxa"/>
            <w:noWrap/>
            <w:hideMark/>
          </w:tcPr>
          <w:p w14:paraId="136EA3D4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800" w:type="dxa"/>
            <w:noWrap/>
            <w:hideMark/>
          </w:tcPr>
          <w:p w14:paraId="168FAC59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350" w:type="dxa"/>
            <w:noWrap/>
            <w:hideMark/>
          </w:tcPr>
          <w:p w14:paraId="20D38BE1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072999" w:rsidRPr="007E5F6E" w14:paraId="2D4C6DE6" w14:textId="77777777" w:rsidTr="0087428B">
        <w:trPr>
          <w:trHeight w:val="405"/>
        </w:trPr>
        <w:tc>
          <w:tcPr>
            <w:tcW w:w="1350" w:type="dxa"/>
            <w:noWrap/>
            <w:hideMark/>
          </w:tcPr>
          <w:p w14:paraId="0A6AF08C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800" w:type="dxa"/>
            <w:noWrap/>
            <w:hideMark/>
          </w:tcPr>
          <w:p w14:paraId="439AF138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800" w:type="dxa"/>
            <w:noWrap/>
            <w:hideMark/>
          </w:tcPr>
          <w:p w14:paraId="2A24BA53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800" w:type="dxa"/>
            <w:noWrap/>
            <w:hideMark/>
          </w:tcPr>
          <w:p w14:paraId="5E0CD8D8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350" w:type="dxa"/>
            <w:noWrap/>
            <w:hideMark/>
          </w:tcPr>
          <w:p w14:paraId="2DE7B661" w14:textId="77777777" w:rsidR="00072999" w:rsidRPr="00080CE1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072999" w:rsidRPr="007E5F6E" w14:paraId="2BCFBBA9" w14:textId="77777777" w:rsidTr="0087428B">
        <w:trPr>
          <w:trHeight w:val="405"/>
        </w:trPr>
        <w:tc>
          <w:tcPr>
            <w:tcW w:w="1350" w:type="dxa"/>
            <w:noWrap/>
            <w:hideMark/>
          </w:tcPr>
          <w:p w14:paraId="6820CF0B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DB3C591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omial</w:t>
            </w:r>
          </w:p>
        </w:tc>
        <w:tc>
          <w:tcPr>
            <w:tcW w:w="1800" w:type="dxa"/>
            <w:noWrap/>
            <w:hideMark/>
          </w:tcPr>
          <w:p w14:paraId="04AF2D16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800" w:type="dxa"/>
            <w:noWrap/>
            <w:hideMark/>
          </w:tcPr>
          <w:p w14:paraId="4F615D90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350" w:type="dxa"/>
            <w:noWrap/>
            <w:hideMark/>
          </w:tcPr>
          <w:p w14:paraId="654F3C78" w14:textId="77777777" w:rsidR="00072999" w:rsidRPr="00080CE1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</w:tr>
      <w:tr w:rsidR="00072999" w:rsidRPr="007E5F6E" w14:paraId="3F4DB225" w14:textId="77777777" w:rsidTr="0087428B">
        <w:trPr>
          <w:trHeight w:val="405"/>
        </w:trPr>
        <w:tc>
          <w:tcPr>
            <w:tcW w:w="1350" w:type="dxa"/>
            <w:noWrap/>
          </w:tcPr>
          <w:p w14:paraId="5B5F03BB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00" w:type="dxa"/>
            <w:noWrap/>
          </w:tcPr>
          <w:p w14:paraId="671F05C2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800" w:type="dxa"/>
            <w:noWrap/>
          </w:tcPr>
          <w:p w14:paraId="2C2CC1BD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800" w:type="dxa"/>
            <w:noWrap/>
          </w:tcPr>
          <w:p w14:paraId="4C113678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350" w:type="dxa"/>
            <w:noWrap/>
          </w:tcPr>
          <w:p w14:paraId="4B636605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072999" w:rsidRPr="007E5F6E" w14:paraId="3C41FD47" w14:textId="77777777" w:rsidTr="0087428B">
        <w:trPr>
          <w:trHeight w:val="405"/>
        </w:trPr>
        <w:tc>
          <w:tcPr>
            <w:tcW w:w="1350" w:type="dxa"/>
            <w:noWrap/>
          </w:tcPr>
          <w:p w14:paraId="22B81799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0B6E207A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omial</w:t>
            </w:r>
          </w:p>
        </w:tc>
        <w:tc>
          <w:tcPr>
            <w:tcW w:w="1800" w:type="dxa"/>
            <w:noWrap/>
          </w:tcPr>
          <w:p w14:paraId="1AE09E45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800" w:type="dxa"/>
            <w:noWrap/>
          </w:tcPr>
          <w:p w14:paraId="36248E84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350" w:type="dxa"/>
            <w:noWrap/>
          </w:tcPr>
          <w:p w14:paraId="337C2270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072999" w:rsidRPr="007E5F6E" w14:paraId="4064E2F9" w14:textId="77777777" w:rsidTr="0087428B">
        <w:trPr>
          <w:trHeight w:val="405"/>
        </w:trPr>
        <w:tc>
          <w:tcPr>
            <w:tcW w:w="1350" w:type="dxa"/>
            <w:noWrap/>
          </w:tcPr>
          <w:p w14:paraId="4A9E576C" w14:textId="77777777" w:rsidR="00072999" w:rsidRPr="007E5F6E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800" w:type="dxa"/>
            <w:noWrap/>
          </w:tcPr>
          <w:p w14:paraId="378CA0C7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800" w:type="dxa"/>
            <w:noWrap/>
          </w:tcPr>
          <w:p w14:paraId="2900C444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800" w:type="dxa"/>
            <w:noWrap/>
          </w:tcPr>
          <w:p w14:paraId="1D76339B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350" w:type="dxa"/>
            <w:noWrap/>
          </w:tcPr>
          <w:p w14:paraId="5AA67F0C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072999" w:rsidRPr="007E5F6E" w14:paraId="6BD1A38F" w14:textId="77777777" w:rsidTr="0087428B">
        <w:trPr>
          <w:trHeight w:val="405"/>
        </w:trPr>
        <w:tc>
          <w:tcPr>
            <w:tcW w:w="1350" w:type="dxa"/>
            <w:noWrap/>
          </w:tcPr>
          <w:p w14:paraId="79644EB5" w14:textId="77777777" w:rsidR="00072999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182C774F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omial</w:t>
            </w:r>
          </w:p>
        </w:tc>
        <w:tc>
          <w:tcPr>
            <w:tcW w:w="1800" w:type="dxa"/>
            <w:noWrap/>
          </w:tcPr>
          <w:p w14:paraId="7CE9C76B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800" w:type="dxa"/>
            <w:noWrap/>
          </w:tcPr>
          <w:p w14:paraId="2F945D24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350" w:type="dxa"/>
            <w:noWrap/>
          </w:tcPr>
          <w:p w14:paraId="69C5FEEC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072999" w:rsidRPr="007E5F6E" w14:paraId="13682148" w14:textId="77777777" w:rsidTr="0087428B">
        <w:trPr>
          <w:trHeight w:val="405"/>
        </w:trPr>
        <w:tc>
          <w:tcPr>
            <w:tcW w:w="1350" w:type="dxa"/>
            <w:noWrap/>
          </w:tcPr>
          <w:p w14:paraId="647CA081" w14:textId="77777777" w:rsidR="00072999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800" w:type="dxa"/>
            <w:noWrap/>
          </w:tcPr>
          <w:p w14:paraId="1C2662EF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800" w:type="dxa"/>
            <w:noWrap/>
          </w:tcPr>
          <w:p w14:paraId="07AE3E26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800" w:type="dxa"/>
            <w:noWrap/>
          </w:tcPr>
          <w:p w14:paraId="4292EAAE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350" w:type="dxa"/>
            <w:noWrap/>
          </w:tcPr>
          <w:p w14:paraId="1941FBDE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072999" w:rsidRPr="007E5F6E" w14:paraId="04164E54" w14:textId="77777777" w:rsidTr="0087428B">
        <w:trPr>
          <w:trHeight w:val="405"/>
        </w:trPr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1CD19263" w14:textId="77777777" w:rsidR="00072999" w:rsidRDefault="00072999" w:rsidP="00084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2EE9A187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omi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53E68F69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4F18810A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7A1B4AED" w14:textId="77777777" w:rsidR="00072999" w:rsidRPr="007E5F6E" w:rsidRDefault="00072999" w:rsidP="00084C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</w:tbl>
    <w:p w14:paraId="66C7931A" w14:textId="77777777" w:rsidR="00072999" w:rsidRPr="007E5F6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633B31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E28C1C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25E8AF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5C6B99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98A73F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54ED7C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278078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784DF2" w14:textId="77777777" w:rsidR="00072999" w:rsidRPr="004B5F5E" w:rsidRDefault="00072999" w:rsidP="00084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52E1EE" w14:textId="77777777" w:rsidR="00072999" w:rsidRPr="004B5F5E" w:rsidRDefault="00072999" w:rsidP="00072999">
      <w:pPr>
        <w:rPr>
          <w:rFonts w:ascii="Times New Roman" w:hAnsi="Times New Roman" w:cs="Times New Roman"/>
          <w:sz w:val="24"/>
          <w:szCs w:val="24"/>
        </w:rPr>
      </w:pPr>
    </w:p>
    <w:p w14:paraId="3BB236F6" w14:textId="77777777" w:rsidR="00072999" w:rsidRPr="004B5F5E" w:rsidRDefault="00072999" w:rsidP="00072999">
      <w:pPr>
        <w:rPr>
          <w:rFonts w:ascii="Times New Roman" w:hAnsi="Times New Roman" w:cs="Times New Roman"/>
          <w:sz w:val="24"/>
          <w:szCs w:val="24"/>
        </w:rPr>
      </w:pPr>
    </w:p>
    <w:p w14:paraId="7343BA98" w14:textId="7C48BA1D" w:rsidR="00072999" w:rsidRDefault="00072999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support vector regression (SVR) root mean squared error (RMSE) results for different neuroimaging patch sizes (voxels/patch). Confidence intervals (CI) are based on 1000 bootstrap repetitions of training the model. </w:t>
      </w:r>
    </w:p>
    <w:p w14:paraId="0D18DCF4" w14:textId="0DE13E35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1C2843" w14:textId="74413DDF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EF824F" w14:textId="5066D28F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8AB31" w14:textId="48BC3837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55F68" w14:textId="69EA1948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D8CCC7" w14:textId="1C34BE2B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70433A" w14:textId="23CFC61D" w:rsidR="00A5566D" w:rsidRDefault="00A5566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4E8A2" w14:textId="5F65BED7" w:rsidR="00084C2D" w:rsidRDefault="00A5566D" w:rsidP="004D28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</w:t>
      </w:r>
    </w:p>
    <w:p w14:paraId="5D57153F" w14:textId="47FED6C2" w:rsidR="00A5566D" w:rsidRDefault="00A5566D" w:rsidP="004D282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F3E4C4" wp14:editId="582880E0">
            <wp:extent cx="5943600" cy="2301240"/>
            <wp:effectExtent l="0" t="0" r="0" b="3810"/>
            <wp:docPr id="2" name="Picture 2" descr="A picture containing colorful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olorful, differ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40918" w14:textId="72B9DD25" w:rsidR="00084C2D" w:rsidRPr="004B5F5E" w:rsidRDefault="00084C2D" w:rsidP="00A55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5E">
        <w:rPr>
          <w:rFonts w:ascii="Times New Roman" w:hAnsi="Times New Roman" w:cs="Times New Roman"/>
          <w:sz w:val="24"/>
          <w:szCs w:val="24"/>
        </w:rPr>
        <w:t xml:space="preserve">Min/max scaled importance values for </w:t>
      </w:r>
      <w:r>
        <w:rPr>
          <w:rFonts w:ascii="Times New Roman" w:hAnsi="Times New Roman" w:cs="Times New Roman"/>
          <w:sz w:val="24"/>
          <w:szCs w:val="24"/>
        </w:rPr>
        <w:t xml:space="preserve">top (greater than 1 SD from the mean) </w:t>
      </w:r>
      <w:r w:rsidRPr="004B5F5E">
        <w:rPr>
          <w:rFonts w:ascii="Times New Roman" w:hAnsi="Times New Roman" w:cs="Times New Roman"/>
          <w:sz w:val="24"/>
          <w:szCs w:val="24"/>
        </w:rPr>
        <w:t xml:space="preserve">(A) MRI and (B) cortical FDG-PET features. Importance values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4B5F5E">
        <w:rPr>
          <w:rFonts w:ascii="Times New Roman" w:hAnsi="Times New Roman" w:cs="Times New Roman"/>
          <w:sz w:val="24"/>
          <w:szCs w:val="24"/>
        </w:rPr>
        <w:t xml:space="preserve"> the ratio of MAE after removing that feature, to the original MAE with all features</w:t>
      </w:r>
      <w:r>
        <w:rPr>
          <w:rFonts w:ascii="Times New Roman" w:hAnsi="Times New Roman" w:cs="Times New Roman"/>
          <w:sz w:val="24"/>
          <w:szCs w:val="24"/>
        </w:rPr>
        <w:t>, where a</w:t>
      </w:r>
      <w:r w:rsidRPr="004B5F5E">
        <w:rPr>
          <w:rFonts w:ascii="Times New Roman" w:hAnsi="Times New Roman" w:cs="Times New Roman"/>
          <w:sz w:val="24"/>
          <w:szCs w:val="24"/>
        </w:rPr>
        <w:t xml:space="preserve"> higher value indicates a greater feature importance for prediction. </w:t>
      </w:r>
    </w:p>
    <w:sectPr w:rsidR="00084C2D" w:rsidRPr="004B5F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5FACD" w14:textId="77777777" w:rsidR="00E210E5" w:rsidRDefault="00E210E5" w:rsidP="00A5566D">
      <w:pPr>
        <w:spacing w:after="0" w:line="240" w:lineRule="auto"/>
      </w:pPr>
      <w:r>
        <w:separator/>
      </w:r>
    </w:p>
  </w:endnote>
  <w:endnote w:type="continuationSeparator" w:id="0">
    <w:p w14:paraId="705EB7E2" w14:textId="77777777" w:rsidR="00E210E5" w:rsidRDefault="00E210E5" w:rsidP="00A55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3260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153F6" w14:textId="52B0E436" w:rsidR="00A5566D" w:rsidRDefault="00A556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2C599" w14:textId="77777777" w:rsidR="00A5566D" w:rsidRDefault="00A55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1B423" w14:textId="77777777" w:rsidR="00E210E5" w:rsidRDefault="00E210E5" w:rsidP="00A5566D">
      <w:pPr>
        <w:spacing w:after="0" w:line="240" w:lineRule="auto"/>
      </w:pPr>
      <w:r>
        <w:separator/>
      </w:r>
    </w:p>
  </w:footnote>
  <w:footnote w:type="continuationSeparator" w:id="0">
    <w:p w14:paraId="0957FAC9" w14:textId="77777777" w:rsidR="00E210E5" w:rsidRDefault="00E210E5" w:rsidP="00A55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33"/>
    <w:rsid w:val="00072999"/>
    <w:rsid w:val="00080CE1"/>
    <w:rsid w:val="00084C2D"/>
    <w:rsid w:val="000A2133"/>
    <w:rsid w:val="002A522F"/>
    <w:rsid w:val="004B3335"/>
    <w:rsid w:val="004B5F5E"/>
    <w:rsid w:val="004D2829"/>
    <w:rsid w:val="006B5B21"/>
    <w:rsid w:val="00834CA7"/>
    <w:rsid w:val="008613ED"/>
    <w:rsid w:val="009F6AAD"/>
    <w:rsid w:val="00A5566D"/>
    <w:rsid w:val="00E2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0F09"/>
  <w15:chartTrackingRefBased/>
  <w15:docId w15:val="{B7B2DDC8-E5FD-4745-9ECF-1D9FB9E1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AA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AA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5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5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6D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A55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6D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Alexei</dc:creator>
  <cp:keywords/>
  <dc:description/>
  <cp:lastModifiedBy>Taylor,Alexei</cp:lastModifiedBy>
  <cp:revision>9</cp:revision>
  <dcterms:created xsi:type="dcterms:W3CDTF">2021-06-30T20:02:00Z</dcterms:created>
  <dcterms:modified xsi:type="dcterms:W3CDTF">2021-12-17T22:38:00Z</dcterms:modified>
</cp:coreProperties>
</file>